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: Proteins identified from unlabeled unmated </w:t>
      </w:r>
      <w:r>
        <w:rPr>
          <w:rFonts w:cs="Times New Roman" w:ascii="Times New Roman" w:hAnsi="Times New Roman"/>
          <w:i/>
          <w:sz w:val="24"/>
          <w:szCs w:val="24"/>
        </w:rPr>
        <w:t xml:space="preserve">Aedes aegypti </w:t>
      </w:r>
      <w:r>
        <w:rPr>
          <w:rFonts w:cs="Times New Roman" w:ascii="Times New Roman" w:hAnsi="Times New Roman"/>
          <w:sz w:val="24"/>
          <w:szCs w:val="24"/>
        </w:rPr>
        <w:t>female samp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748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644"/>
        <w:gridCol w:w="1795"/>
        <w:gridCol w:w="629"/>
        <w:gridCol w:w="1882"/>
        <w:gridCol w:w="629"/>
      </w:tblGrid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ctorbase Identification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/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ctorbase Identificatio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/S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ctorbase Identificatio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/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0175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576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9691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0293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5815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9838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0454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5845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0143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0479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5901-P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0159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0545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5961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0698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0746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5964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077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0758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6070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0782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1218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6090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0850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1593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6261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0894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1668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633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111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1673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6415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1197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1928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643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1288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2399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6511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1788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2759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6582-P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1795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2761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6721-P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1973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2829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6885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2062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2848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6912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2110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2870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6919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2172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2906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7078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2217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2956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7174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2579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3012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723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2614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3125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730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2731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3193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735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2827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3412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7604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2904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3933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7707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2918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4076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7892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3068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4088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792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3089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4297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8083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3359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4325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816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3458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4327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8167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3614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4347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821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4364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4500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8340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442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4616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8542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470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4699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8607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5337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4988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8862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6984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5056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9185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7263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5384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9216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17315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5524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9389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5656-P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L009583-P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Samples are from proteins in molecular weight ranges ~30kD to 50kD and ~98kD to 120kD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M/S: The presence of multiple (M) or single (S) peptide hits to each protein are indicated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27"/>
      <w:szCs w:val="27"/>
    </w:rPr>
  </w:style>
  <w:style w:type="character" w:styleId="Heading5Char">
    <w:name w:val="Heading 5 Char"/>
    <w:basedOn w:val="DefaultParagraphFont"/>
    <w:qFormat/>
    <w:rPr>
      <w:rFonts w:ascii="Cambria" w:hAnsi="Cambria" w:cs="Times New Roman"/>
      <w:color w:val="243F60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21:57:00Z</dcterms:created>
  <dc:creator>Laura</dc:creator>
  <dc:description/>
  <cp:keywords/>
  <dc:language>en-US</dc:language>
  <cp:lastModifiedBy>Laura</cp:lastModifiedBy>
  <dcterms:modified xsi:type="dcterms:W3CDTF">2011-02-05T02:41:00Z</dcterms:modified>
  <cp:revision>4</cp:revision>
  <dc:subject/>
  <dc:title/>
</cp:coreProperties>
</file>